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F8C3D" w14:textId="77777777" w:rsidR="006E4BB3" w:rsidRDefault="006E4BB3" w:rsidP="006E4B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Table 4.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Interventions and perioperative protocol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 Detailed interventions and perioperative protocols adopted in each study.</w:t>
      </w:r>
    </w:p>
    <w:tbl>
      <w:tblPr>
        <w:tblpPr w:leftFromText="180" w:rightFromText="180" w:topFromText="180" w:bottomFromText="180" w:vertAnchor="text"/>
        <w:tblW w:w="138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2610"/>
        <w:gridCol w:w="10185"/>
      </w:tblGrid>
      <w:tr w:rsidR="006E4BB3" w14:paraId="1FEB9FA1" w14:textId="77777777" w:rsidTr="00830BC2">
        <w:tc>
          <w:tcPr>
            <w:tcW w:w="109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64E3DABF" w14:textId="77777777" w:rsidR="006E4BB3" w:rsidRDefault="006E4BB3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261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44BC262" w14:textId="77777777" w:rsidR="006E4BB3" w:rsidRDefault="006E4BB3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(s)</w:t>
            </w:r>
          </w:p>
        </w:tc>
        <w:tc>
          <w:tcPr>
            <w:tcW w:w="1018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396CD9C8" w14:textId="77777777" w:rsidR="006E4BB3" w:rsidRDefault="006E4BB3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operative protocols</w:t>
            </w:r>
          </w:p>
        </w:tc>
      </w:tr>
      <w:tr w:rsidR="006E4BB3" w14:paraId="5F83D0A3" w14:textId="77777777" w:rsidTr="00830BC2">
        <w:trPr>
          <w:trHeight w:val="1020"/>
        </w:trPr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2D57B264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herwright et al.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8636412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266 mg LB + 60 mL with 20 mL of 0.25% PB; (2) 2 mg/kg of 0.25 % PB; (3) On-Q pump placed by means of ultrasound guidance in TAP block plane and run at a rate of 0.25% PB at 4 mL/hour (0.01g/hour)</w:t>
            </w:r>
          </w:p>
        </w:tc>
        <w:tc>
          <w:tcPr>
            <w:tcW w:w="1018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3802D3CA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4BB3" w14:paraId="4A83855B" w14:textId="77777777" w:rsidTr="00830BC2">
        <w:trPr>
          <w:trHeight w:val="1290"/>
        </w:trPr>
        <w:tc>
          <w:tcPr>
            <w:tcW w:w="109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5EE7D867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 et al. (201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61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7F65C36D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 mg LB vs. 75 mg PB</w:t>
            </w:r>
          </w:p>
        </w:tc>
        <w:tc>
          <w:tcPr>
            <w:tcW w:w="1018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7E072EE5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operative Analgesia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vertebral block (15 mL of 0.5% bupivacaine per side, T2–T4), oxycodone (OxyContin), and gabapentin.</w:t>
            </w:r>
          </w:p>
          <w:p w14:paraId="749F0298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toperative Analgesia: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y 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 hydromorphone (1 mg/hour as needed)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y 1 onwar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xycodone (5–10 mg every 3 hours) + IV hydromorphone (0.5 mg/hour as needed).</w:t>
            </w:r>
          </w:p>
          <w:p w14:paraId="133387B8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usea Control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polamine patch, intraoperative dexamethasone, ondansetron.</w:t>
            </w:r>
          </w:p>
          <w:p w14:paraId="3AEA531E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bilization: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y 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ir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y 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isted ambulation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ay 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ambulation.</w:t>
            </w:r>
          </w:p>
        </w:tc>
      </w:tr>
      <w:tr w:rsidR="006E4BB3" w14:paraId="2E1629D1" w14:textId="77777777" w:rsidTr="00830BC2">
        <w:trPr>
          <w:trHeight w:val="2340"/>
        </w:trPr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329FDDA2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blonka et al.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3A066712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mL of 1.3% LB + 30 mL of 0.25% PB + 80 mL of normal saline vs. 30 mL of 0.25% PB injected bilaterally, and then bilateral epidural catheters 0.25% PB (On-Q pump, 2 mL/h)</w:t>
            </w:r>
          </w:p>
        </w:tc>
        <w:tc>
          <w:tcPr>
            <w:tcW w:w="1018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22ACE180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gesia (both groups):</w:t>
            </w:r>
          </w:p>
          <w:p w14:paraId="5D53BBAC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V (Until Oral Intake Tolerated, ~Day 1)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etorolac 15 mg + Acetaminophen 1000 mg every 6 hours.</w:t>
            </w:r>
          </w:p>
          <w:p w14:paraId="70539CF5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al (After Day 1)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etorolac 10 mg + Acetaminophen 650 mg every 6 hours.</w:t>
            </w:r>
          </w:p>
          <w:p w14:paraId="52B95D49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eakthrough Pain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opioids as needed.</w:t>
            </w:r>
          </w:p>
          <w:p w14:paraId="2C3CA425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 Discharge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etorolac 10 mg every 6 hours (until postoperative day 5) + Acetaminophen 650 mg every 6 hours as needed + Oral opioid if required.</w:t>
            </w:r>
          </w:p>
          <w:p w14:paraId="2D71E520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romboprophylaxis:</w:t>
            </w:r>
          </w:p>
          <w:p w14:paraId="056FD39F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AP-Catheter Group: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parin 5000 U SC every 12 hours (2 doses, discontinued after ambulation). Leg compression devices in bed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AP-Liposomal Bupivacaine Group: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parin 5000 U SC every 12 hours (2 doses). Leg compression devices in bed. Ketorolac continued for 5 days.</w:t>
            </w:r>
          </w:p>
        </w:tc>
      </w:tr>
      <w:tr w:rsidR="006E4BB3" w14:paraId="79CD5ACA" w14:textId="77777777" w:rsidTr="00830BC2">
        <w:trPr>
          <w:trHeight w:val="1770"/>
        </w:trPr>
        <w:tc>
          <w:tcPr>
            <w:tcW w:w="109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234F1377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uyen et al. (20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61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2BAA7C39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 mg (20 mL) of 1.3% LB + 20 mL of 0.25% vs. 20 mL of 0.25% PB</w:t>
            </w:r>
          </w:p>
        </w:tc>
        <w:tc>
          <w:tcPr>
            <w:tcW w:w="10185" w:type="dxa"/>
            <w:tcBorders>
              <w:top w:val="single" w:sz="8" w:space="0" w:color="FFFFFF"/>
              <w:left w:val="single" w:sz="8" w:space="0" w:color="EFEFEF"/>
              <w:bottom w:val="single" w:sz="8" w:space="0" w:color="EFEFEF"/>
              <w:right w:val="single" w:sz="8" w:space="0" w:color="FFFFF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466C4ED4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operativ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aminophe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00 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Gabapent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0 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r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0 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&gt;65 years), transdermal scopolamine patch.</w:t>
            </w:r>
          </w:p>
          <w:p w14:paraId="4418F6BA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toperative Pain Management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heduled 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ecoxib 100–200 mg every 12 hours, acetaminophen 1000 mg every 8 hours, gabapentin 300 mg every 8 hours (or 100 mg if &gt;65 years)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 Need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Cyclobenzaprine 5 mg every 8 hours, oxycodone 5 mg every 4 hours or Tramadol 50 mg every 8 hours.</w:t>
            </w:r>
          </w:p>
          <w:p w14:paraId="0CBE2400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ausea Control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eemp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copolamine patch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s Need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Ondansetron 4 mg every 6 hours.</w:t>
            </w:r>
          </w:p>
          <w:p w14:paraId="7577D316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toperative Day 1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lar diet initiated. Foley catheter removed. Assisted ambulation.</w:t>
            </w:r>
          </w:p>
          <w:p w14:paraId="10E9F0F3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scharge (Typically at 48 Hours)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 oral pain regimen continued (except celecoxib, unless already home medication). Encouraged to take pain medication as needed.</w:t>
            </w:r>
          </w:p>
        </w:tc>
      </w:tr>
      <w:tr w:rsidR="006E4BB3" w14:paraId="3B4D03D4" w14:textId="77777777" w:rsidTr="00830BC2">
        <w:trPr>
          <w:trHeight w:val="2400"/>
        </w:trPr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5620E048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k et al. (20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46490F62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mL of 0.25% PB, 0.15 mL of 1:1000 epinephrine, and 50 mL of normal saline, and 20 mL of LB (266 mg) vs. 30 mL of 0.25% PB, 0.15 mL of 1:1000 epinephrine, and 50 mL of normal saline</w:t>
            </w:r>
          </w:p>
        </w:tc>
        <w:tc>
          <w:tcPr>
            <w:tcW w:w="10185" w:type="dxa"/>
            <w:tcBorders>
              <w:top w:val="single" w:sz="8" w:space="0" w:color="EFEFEF"/>
              <w:left w:val="single" w:sz="8" w:space="0" w:color="FFFFFF"/>
              <w:bottom w:val="single" w:sz="8" w:space="0" w:color="FFFFFF"/>
              <w:right w:val="single" w:sz="8" w:space="0" w:color="EFEFE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7BE00BA6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operative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rector Spinae Plane (ESP) Blocks </w:t>
            </w:r>
            <w:r>
              <w:rPr>
                <w:rFonts w:ascii="Gungsuh" w:eastAsia="Gungsuh" w:hAnsi="Gungsuh" w:cs="Gungsuh"/>
                <w:sz w:val="20"/>
                <w:szCs w:val="20"/>
              </w:rPr>
              <w:t xml:space="preserve">- ≥70 kg: 20 mL of 0.25% plain bupivacaine per side; &lt;70 kg: 15 mL of 0.25% plain bupivacaine per side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esthes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Total intravenous anesthesia (TIVA) with propofol (100–150 μg/kg/min) + ketamine (0.15–0.30 mg/kg/h). Conservative fluid management.</w:t>
            </w:r>
          </w:p>
          <w:p w14:paraId="5D2BD278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toperative Pain Management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heduled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etaminophen 950 mg every 6 hours. IV ketorolac 30 mg every 8 hours (for 6 doses). After IV ketorolac: Ibuprofen 600 mg every 6 hours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 Need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Oxycodone every 4 hours based on VAS pain score (4–6 (moderate pain): 5 mg; 7–10 (severe pain): 10 mg) Nurses assess pain every 2–4 hours, especially around medication times.</w:t>
            </w:r>
          </w:p>
          <w:p w14:paraId="75362679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atheter Removal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e duration &lt;5 hou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Foley removed at end of surgery. </w:t>
            </w:r>
            <w:r>
              <w:rPr>
                <w:rFonts w:ascii="Gungsuh" w:eastAsia="Gungsuh" w:hAnsi="Gungsuh" w:cs="Gungsuh"/>
                <w:i/>
                <w:sz w:val="20"/>
                <w:szCs w:val="20"/>
              </w:rPr>
              <w:t>Case duration ≥5 hou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Foley removed morning of POD 1.</w:t>
            </w:r>
          </w:p>
          <w:p w14:paraId="396EEAD7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bilization &amp; Discharge: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D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 Physical &amp; occupational therapy started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D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atients discharged home if stable.</w:t>
            </w:r>
          </w:p>
          <w:p w14:paraId="6F340FBF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scharge Medication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e acetaminophen + ibuprofen for 1 week; 15 tablets of 5 mg oxycodone provided for breakthrough pain.</w:t>
            </w:r>
          </w:p>
        </w:tc>
      </w:tr>
      <w:tr w:rsidR="006E4BB3" w14:paraId="376F3AF1" w14:textId="77777777" w:rsidTr="00830BC2">
        <w:trPr>
          <w:trHeight w:val="1429"/>
        </w:trPr>
        <w:tc>
          <w:tcPr>
            <w:tcW w:w="109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498B602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don et al. (202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61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418B23F9" w14:textId="77777777" w:rsidR="006E4BB3" w:rsidRDefault="006E4BB3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mL of a mixture containing 266 mg of LB + 120 mL saline injected as two equal doses into each TAP plane vs. 400 mL of 0.5% PB with an infusion of rate of 4 mL/h</w:t>
            </w:r>
          </w:p>
        </w:tc>
        <w:tc>
          <w:tcPr>
            <w:tcW w:w="10185" w:type="dxa"/>
            <w:tcBorders>
              <w:top w:val="single" w:sz="8" w:space="0" w:color="FFFFFF"/>
              <w:left w:val="single" w:sz="8" w:space="0" w:color="EFEFEF"/>
              <w:right w:val="single" w:sz="8" w:space="0" w:color="FFFFF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1EFD89C" w14:textId="77777777" w:rsidR="006E4BB3" w:rsidRDefault="006E4BB3" w:rsidP="00830BC2">
            <w:pPr>
              <w:pStyle w:val="Ttulo3"/>
              <w:keepNext w:val="0"/>
              <w:keepLines w:val="0"/>
              <w:widowControl w:val="0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aqct0zsz6pgv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eoperativ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done 10 mg PO, Gabapentin 900 mg PO, Acetaminophen 975 mg PO, Scopolamine TD</w:t>
            </w:r>
          </w:p>
          <w:p w14:paraId="39558149" w14:textId="77777777" w:rsidR="006E4BB3" w:rsidRDefault="006E4BB3" w:rsidP="00830BC2">
            <w:pPr>
              <w:pStyle w:val="Ttulo3"/>
              <w:keepNext w:val="0"/>
              <w:keepLines w:val="0"/>
              <w:widowControl w:val="0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xy54n267f91t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traoperativ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amethasone 4 mg IV, Ondansetron 4 mg IV, Ketamine 0.25 mg/kg/hour, Fentanyl &lt; 2–4 mcg/kg, Avoid hydromorphone, Esophageal Doppler to assist fluid management, Normotension, normothermia, and normoglycemia</w:t>
            </w:r>
          </w:p>
          <w:p w14:paraId="204D923B" w14:textId="77777777" w:rsidR="006E4BB3" w:rsidRDefault="006E4BB3" w:rsidP="00830BC2">
            <w:pPr>
              <w:pStyle w:val="Ttulo3"/>
              <w:keepNext w:val="0"/>
              <w:keepLines w:val="0"/>
              <w:widowControl w:val="0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583ee6p6vgt" w:colFirst="0" w:colLast="0"/>
            <w:bookmarkEnd w:id="2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CU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Q pump / Liposomal Bupivacaine to abdominal incision, Promethazine 6.25 mg IV PRN, Haloperidol 1 mg IV PRN, Ketorolac 30 mg IV PRN, Oxycodone 5–10 mg PO PRN, Hydromorphone 0.2–0.5 mg IV PRN</w:t>
            </w:r>
          </w:p>
          <w:p w14:paraId="5AEFAA90" w14:textId="77777777" w:rsidR="006E4BB3" w:rsidRDefault="006E4BB3" w:rsidP="00830BC2">
            <w:pPr>
              <w:pStyle w:val="Ttulo3"/>
              <w:keepNext w:val="0"/>
              <w:keepLines w:val="0"/>
              <w:widowControl w:val="0"/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w7l0r5xk38tt" w:colFirst="0" w:colLast="0"/>
            <w:bookmarkEnd w:id="3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ospital floo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minophen 650 mg PO TID × 6, Ibuprofen 800 mg PO TID × 6, Gabapentin 100 mg TID, Oxycodone 5–10 mg PO q4h PRN, Hydromorphone 0.2–0.5 mg IV q4h PRN; Early out-of-bed to chair and ambulation; Antibiotic prophylaxis and thromboprophylaxis per standard of care; Early discontinuation of catheters and IV lines</w:t>
            </w:r>
          </w:p>
        </w:tc>
      </w:tr>
    </w:tbl>
    <w:p w14:paraId="41350738" w14:textId="77777777" w:rsidR="006E4BB3" w:rsidRDefault="006E4BB3" w:rsidP="006E4BB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6E4BB3" w:rsidSect="006E4BB3">
          <w:pgSz w:w="16834" w:h="11909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t>LB: liposomal bupivacaine; NA: not available/not applicable; PB: plain bupivacaine; POD: postoperative day</w:t>
      </w:r>
    </w:p>
    <w:p w14:paraId="0DD8E14B" w14:textId="77777777" w:rsidR="000F15CA" w:rsidRDefault="000F15CA"/>
    <w:sectPr w:rsidR="000F15CA" w:rsidSect="006E4B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B3"/>
    <w:rsid w:val="000F15CA"/>
    <w:rsid w:val="00220E3F"/>
    <w:rsid w:val="006E4BB3"/>
    <w:rsid w:val="00E153F9"/>
    <w:rsid w:val="00FC0938"/>
    <w:rsid w:val="00FE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B2B60F"/>
  <w15:chartTrackingRefBased/>
  <w15:docId w15:val="{960CE3F7-B2F1-8646-87C4-FDCC23D1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BB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E4B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E4B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6E4B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E4B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E4B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E4B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E4B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E4B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E4B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E4B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E4B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E4BB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E4BB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E4BB3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E4BB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E4BB3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E4BB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E4BB3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E4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E4BB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6E4B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E4BB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6E4B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E4BB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6E4B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E4B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E4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E4BB3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6E4B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AD48B8-5E27-E644-B724-2079151F1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4</Words>
  <Characters>4239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, Victor</dc:creator>
  <cp:keywords/>
  <dc:description/>
  <cp:lastModifiedBy>Almeida, Victor</cp:lastModifiedBy>
  <cp:revision>1</cp:revision>
  <dcterms:created xsi:type="dcterms:W3CDTF">2025-06-30T13:54:00Z</dcterms:created>
  <dcterms:modified xsi:type="dcterms:W3CDTF">2025-06-30T13:55:00Z</dcterms:modified>
</cp:coreProperties>
</file>